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="-818" w:tblpY="-1440"/>
        <w:tblW w:w="1062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  <w:insideH w:val="outset" w:sz="6" w:space="0" w:color="00000A"/>
          <w:insideV w:val="outset" w:sz="6" w:space="0" w:color="00000A"/>
        </w:tblBorders>
        <w:tblCellMar>
          <w:top w:w="15" w:type="dxa"/>
          <w:left w:w="-7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0"/>
        <w:gridCol w:w="3780"/>
        <w:gridCol w:w="2099"/>
        <w:gridCol w:w="1491"/>
      </w:tblGrid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if name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o</w:t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gram</w:t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 content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4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676400" cy="952500"/>
                  <wp:effectExtent l="0" t="0" r="0" b="0"/>
                  <wp:docPr id="1" name="Picture 92" descr="C:\Users\tatia\Dropbox (Personal)\RICE\TRANSFAC\DRAFTS\Supplemental_data_rice_motifs\Supplemental_data.motifs_files\ABI4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92" descr="C:\Users\tatia\Dropbox (Personal)\RICE\TRANSFAC\DRAFTS\Supplemental_data_rice_motifs\Supplemental_data.motifs_files\ABI4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" name="Picture 91" descr="C:\Users\tatia\Dropbox (Personal)\RICE\TRANSFAC\DRAFTS\Supplemental_data_rice_motifs\Supplemental_data.motifs_files\137_ABI4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1" descr="C:\Users\tatia\Dropbox (Personal)\RICE\TRANSFAC\DRAFTS\Supplemental_data_rice_motifs\Supplemental_data.motifs_files\137_ABI4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Arial" w:eastAsia="Times New Roman" w:hAnsi="Arial" w:cs="Times New Roman"/>
                <w:sz w:val="20"/>
                <w:szCs w:val="24"/>
              </w:rPr>
              <w:t>4.025966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5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3" name="Picture 90" descr="C:\Users\tatia\Dropbox (Personal)\RICE\TRANSFAC\DRAFTS\Supplemental_data_rice_motifs\Supplemental_data.motifs_files\ABI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0" descr="C:\Users\tatia\Dropbox (Personal)\RICE\TRANSFAC\DRAFTS\Supplemental_data_rice_motifs\Supplemental_data.motifs_files\ABI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" name="Picture 89" descr="C:\Users\tatia\Dropbox (Personal)\RICE\TRANSFAC\DRAFTS\Supplemental_data_rice_motifs\Supplemental_data.motifs_files\189_ABI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9" descr="C:\Users\tatia\Dropbox (Personal)\RICE\TRANSFAC\DRAFTS\Supplemental_data_rice_motifs\Supplemental_data.motifs_files\189_ABI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8407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R1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5" name="Picture 88" descr="C:\Users\tatia\Dropbox (Personal)\RICE\TRANSFAC\DRAFTS\Supplemental_data_rice_motifs\Supplemental_data.motifs_files\ABR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8" descr="C:\Users\tatia\Dropbox (Personal)\RICE\TRANSFAC\DRAFTS\Supplemental_data_rice_motifs\Supplemental_data.motifs_files\ABR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" name="Picture 87" descr="C:\Users\tatia\Dropbox (Personal)\RICE\TRANSFAC\DRAFTS\Supplemental_data_rice_motifs\Supplemental_data.motifs_files\068_ABR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87" descr="C:\Users\tatia\Dropbox (Personal)\RICE\TRANSFAC\DRAFTS\Supplemental_data_rice_motifs\Supplemental_data.motifs_files\068_ABR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4085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L12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7" name="Picture 86" descr="C:\Users\tatia\Dropbox (Personal)\RICE\TRANSFAC\DRAFTS\Supplemental_data_rice_motifs\Supplemental_data.motifs_files\AHL1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86" descr="C:\Users\tatia\Dropbox (Personal)\RICE\TRANSFAC\DRAFTS\Supplemental_data_rice_motifs\Supplemental_data.motifs_files\AHL1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" name="Picture 85" descr="C:\Users\tatia\Dropbox (Personal)\RICE\TRANSFAC\DRAFTS\Supplemental_data_rice_motifs\Supplemental_data.motifs_files\175_AHL1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5" descr="C:\Users\tatia\Dropbox (Personal)\RICE\TRANSFAC\DRAFTS\Supplemental_data_rice_motifs\Supplemental_data.motifs_files\175_AHL1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1731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L20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9" name="Picture 84" descr="C:\Users\tatia\Dropbox (Personal)\RICE\TRANSFAC\DRAFTS\Supplemental_data_rice_motifs\Supplemental_data.motifs_files\AHL2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4" descr="C:\Users\tatia\Dropbox (Personal)\RICE\TRANSFAC\DRAFTS\Supplemental_data_rice_motifs\Supplemental_data.motifs_files\AHL2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10" name="Picture 83" descr="C:\Users\tatia\Dropbox (Personal)\RICE\TRANSFAC\DRAFTS\Supplemental_data_rice_motifs\Supplemental_data.motifs_files\122_AHL2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83" descr="C:\Users\tatia\Dropbox (Personal)\RICE\TRANSFAC\DRAFTS\Supplemental_data_rice_motifs\Supplemental_data.motifs_files\122_AHL2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406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FIN1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2124075" cy="952500"/>
                  <wp:effectExtent l="0" t="0" r="0" b="0"/>
                  <wp:docPr id="11" name="Picture 82" descr="C:\Users\tatia\Dropbox (Personal)\RICE\TRANSFAC\DRAFTS\Supplemental_data_rice_motifs\Supplemental_data.motifs_files\ALFIN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82" descr="C:\Users\tatia\Dropbox (Personal)\RICE\TRANSFAC\DRAFTS\Supplemental_data_rice_motifs\Supplemental_data.motifs_files\ALFIN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12" name="Picture 81" descr="C:\Users\tatia\Dropbox (Personal)\RICE\TRANSFAC\DRAFTS\Supplemental_data_rice_motifs\Supplemental_data.motifs_files\145_ALFIN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81" descr="C:\Users\tatia\Dropbox (Personal)\RICE\TRANSFAC\DRAFTS\Supplemental_data_rice_motifs\Supplemental_data.motifs_files\145_ALFIN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5013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ALY493022_04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13" name="Picture 80" descr="C:\Users\tatia\Dropbox (Personal)\RICE\TRANSFAC\DRAFTS\Supplemental_data_rice_motifs\Supplemental_data.motifs_files\ARALY493022_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80" descr="C:\Users\tatia\Dropbox (Personal)\RICE\TRANSFAC\DRAFTS\Supplemental_data_rice_motifs\Supplemental_data.motifs_files\ARALY493022_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14" name="Picture 79" descr="C:\Users\tatia\Dropbox (Personal)\RICE\TRANSFAC\DRAFTS\Supplemental_data_rice_motifs\Supplemental_data.motifs_files\004_ARALY493022_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79" descr="C:\Users\tatia\Dropbox (Personal)\RICE\TRANSFAC\DRAFTS\Supplemental_data_rice_motifs\Supplemental_data.motifs_files\004_ARALY493022_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5736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1G77950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676400" cy="952500"/>
                  <wp:effectExtent l="0" t="0" r="0" b="0"/>
                  <wp:docPr id="15" name="Picture 78" descr="C:\Users\tatia\Dropbox (Personal)\RICE\TRANSFAC\DRAFTS\Supplemental_data_rice_motifs\Supplemental_data.motifs_files\AT1G779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8" descr="C:\Users\tatia\Dropbox (Personal)\RICE\TRANSFAC\DRAFTS\Supplemental_data_rice_motifs\Supplemental_data.motifs_files\AT1G779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16" name="Picture 77" descr="C:\Users\tatia\Dropbox (Personal)\RICE\TRANSFAC\DRAFTS\Supplemental_data_rice_motifs\Supplemental_data.motifs_files\075_AT1G779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77" descr="C:\Users\tatia\Dropbox (Personal)\RICE\TRANSFAC\DRAFTS\Supplemental_data_rice_motifs\Supplemental_data.motifs_files\075_AT1G779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052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3G20750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17" name="Picture 76" descr="C:\Users\tatia\Dropbox (Personal)\RICE\TRANSFAC\DRAFTS\Supplemental_data_rice_motifs\Supplemental_data.motifs_files\AT3G207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76" descr="C:\Users\tatia\Dropbox (Personal)\RICE\TRANSFAC\DRAFTS\Supplemental_data_rice_motifs\Supplemental_data.motifs_files\AT3G207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18" name="Picture 75" descr="C:\Users\tatia\Dropbox (Personal)\RICE\TRANSFAC\DRAFTS\Supplemental_data_rice_motifs\Supplemental_data.motifs_files\186_AT3G207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75" descr="C:\Users\tatia\Dropbox (Personal)\RICE\TRANSFAC\DRAFTS\Supplemental_data_rice_motifs\Supplemental_data.motifs_files\186_AT3G207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9943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3G63350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114425" cy="952500"/>
                  <wp:effectExtent l="0" t="0" r="0" b="0"/>
                  <wp:docPr id="19" name="Picture 74" descr="C:\Users\tatia\Dropbox (Personal)\RICE\TRANSFAC\DRAFTS\Supplemental_data_rice_motifs\Supplemental_data.motifs_files\AT3G633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74" descr="C:\Users\tatia\Dropbox (Personal)\RICE\TRANSFAC\DRAFTS\Supplemental_data_rice_motifs\Supplemental_data.motifs_files\AT3G633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0" name="Picture 73" descr="C:\Users\tatia\Dropbox (Personal)\RICE\TRANSFAC\DRAFTS\Supplemental_data_rice_motifs\Supplemental_data.motifs_files\152_AT3G63350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73" descr="C:\Users\tatia\Dropbox (Personal)\RICE\TRANSFAC\DRAFTS\Supplemental_data_rice_motifs\Supplemental_data.motifs_files\152_AT3G63350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64090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HB15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21" name="Picture 72" descr="C:\Users\tatia\Dropbox (Personal)\RICE\TRANSFAC\DRAFTS\Supplemental_data_rice_motifs\Supplemental_data.motifs_files\ATHB1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72" descr="C:\Users\tatia\Dropbox (Personal)\RICE\TRANSFAC\DRAFTS\Supplemental_data_rice_motifs\Supplemental_data.motifs_files\ATHB1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2" name="Picture 71" descr="C:\Users\tatia\Dropbox (Personal)\RICE\TRANSFAC\DRAFTS\Supplemental_data_rice_motifs\Supplemental_data.motifs_files\170_ATHB1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71" descr="C:\Users\tatia\Dropbox (Personal)\RICE\TRANSFAC\DRAFTS\Supplemental_data_rice_motifs\Supplemental_data.motifs_files\170_ATHB1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54740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HB16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23" name="Picture 70" descr="C:\Users\tatia\Dropbox (Personal)\RICE\TRANSFAC\DRAFTS\Supplemental_data_rice_motifs\Supplemental_data.motifs_files\ATHB1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70" descr="C:\Users\tatia\Dropbox (Personal)\RICE\TRANSFAC\DRAFTS\Supplemental_data_rice_motifs\Supplemental_data.motifs_files\ATHB1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4" name="Picture 69" descr="C:\Users\tatia\Dropbox (Personal)\RICE\TRANSFAC\DRAFTS\Supplemental_data_rice_motifs\Supplemental_data.motifs_files\177_ATHB1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69" descr="C:\Users\tatia\Dropbox (Personal)\RICE\TRANSFAC\DRAFTS\Supplemental_data_rice_motifs\Supplemental_data.motifs_files\177_ATHB1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350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ZF3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676400" cy="952500"/>
                  <wp:effectExtent l="0" t="0" r="0" b="0"/>
                  <wp:docPr id="25" name="Picture 68" descr="C:\Users\tatia\Dropbox (Personal)\RICE\TRANSFAC\DRAFTS\Supplemental_data_rice_motifs\Supplemental_data.motifs_files\AZF3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68" descr="C:\Users\tatia\Dropbox (Personal)\RICE\TRANSFAC\DRAFTS\Supplemental_data_rice_motifs\Supplemental_data.motifs_files\AZF3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6" name="Picture 67" descr="C:\Users\tatia\Dropbox (Personal)\RICE\TRANSFAC\DRAFTS\Supplemental_data_rice_motifs\Supplemental_data.motifs_files\163_AZF3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67" descr="C:\Users\tatia\Dropbox (Personal)\RICE\TRANSFAC\DRAFTS\Supplemental_data_rice_motifs\Supplemental_data.motifs_files\163_AZF3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334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ZR1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2009775" cy="952500"/>
                  <wp:effectExtent l="0" t="0" r="0" b="0"/>
                  <wp:docPr id="27" name="Picture 66" descr="C:\Users\tatia\Dropbox (Personal)\RICE\TRANSFAC\DRAFTS\Supplemental_data_rice_motifs\Supplemental_data.motifs_files\BZR1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6" descr="C:\Users\tatia\Dropbox (Personal)\RICE\TRANSFAC\DRAFTS\Supplemental_data_rice_motifs\Supplemental_data.motifs_files\BZR1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28" name="Picture 65" descr="C:\Users\tatia\Dropbox (Personal)\RICE\TRANSFAC\DRAFTS\Supplemental_data_rice_motifs\Supplemental_data.motifs_files\183_BZR1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65" descr="C:\Users\tatia\Dropbox (Personal)\RICE\TRANSFAC\DRAFTS\Supplemental_data_rice_motifs\Supplemental_data.motifs_files\183_BZR1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3933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F2_03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29" name="Picture 64" descr="C:\Users\tatia\Dropbox (Personal)\RICE\TRANSFAC\DRAFTS\Supplemental_data_rice_motifs\Supplemental_data.motifs_files\CBF2_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64" descr="C:\Users\tatia\Dropbox (Personal)\RICE\TRANSFAC\DRAFTS\Supplemental_data_rice_motifs\Supplemental_data.motifs_files\CBF2_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30" name="Picture 63" descr="C:\Users\tatia\Dropbox (Personal)\RICE\TRANSFAC\DRAFTS\Supplemental_data_rice_motifs\Supplemental_data.motifs_files\035_CBF2_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63" descr="C:\Users\tatia\Dropbox (Personal)\RICE\TRANSFAC\DRAFTS\Supplemental_data_rice_motifs\Supplemental_data.motifs_files\035_CBF2_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561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1_Q6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676400" cy="952500"/>
                  <wp:effectExtent l="0" t="0" r="0" b="0"/>
                  <wp:docPr id="31" name="Picture 62" descr="C:\Users\tatia\Dropbox (Personal)\RICE\TRANSFAC\DRAFTS\Supplemental_data_rice_motifs\Supplemental_data.motifs_files\CG1_Q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62" descr="C:\Users\tatia\Dropbox (Personal)\RICE\TRANSFAC\DRAFTS\Supplemental_data_rice_motifs\Supplemental_data.motifs_files\CG1_Q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32" name="Picture 61" descr="C:\Users\tatia\Dropbox (Personal)\RICE\TRANSFAC\DRAFTS\Supplemental_data_rice_motifs\Supplemental_data.motifs_files\071_CG1_Q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61" descr="C:\Users\tatia\Dropbox (Personal)\RICE\TRANSFAC\DRAFTS\Supplemental_data_rice_motifs\Supplemental_data.motifs_files\071_CG1_Q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8547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RF1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33" name="Picture 60" descr="C:\Users\tatia\Dropbox (Personal)\RICE\TRANSFAC\DRAFTS\Supplemental_data_rice_motifs\Supplemental_data.motifs_files\CPRF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60" descr="C:\Users\tatia\Dropbox (Personal)\RICE\TRANSFAC\DRAFTS\Supplemental_data_rice_motifs\Supplemental_data.motifs_files\CPRF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34" name="Picture 59" descr="C:\Users\tatia\Dropbox (Personal)\RICE\TRANSFAC\DRAFTS\Supplemental_data_rice_motifs\Supplemental_data.motifs_files\111_CPRF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9" descr="C:\Users\tatia\Dropbox (Personal)\RICE\TRANSFAC\DRAFTS\Supplemental_data_rice_motifs\Supplemental_data.motifs_files\111_CPRF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774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G2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35" name="Picture 58" descr="C:\Users\tatia\Dropbox (Personal)\RICE\TRANSFAC\DRAFTS\Supplemental_data_rice_motifs\Supplemental_data.motifs_files\DAG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58" descr="C:\Users\tatia\Dropbox (Personal)\RICE\TRANSFAC\DRAFTS\Supplemental_data_rice_motifs\Supplemental_data.motifs_files\DAG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36" name="Picture 57" descr="C:\Users\tatia\Dropbox (Personal)\RICE\TRANSFAC\DRAFTS\Supplemental_data_rice_motifs\Supplemental_data.motifs_files\173_DAG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57" descr="C:\Users\tatia\Dropbox (Personal)\RICE\TRANSFAC\DRAFTS\Supplemental_data_rice_motifs\Supplemental_data.motifs_files\173_DAG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6395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REB1B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009650" cy="952500"/>
                  <wp:effectExtent l="0" t="0" r="0" b="0"/>
                  <wp:docPr id="37" name="Picture 56" descr="C:\Users\tatia\Dropbox (Personal)\RICE\TRANSFAC\DRAFTS\Supplemental_data_rice_motifs\Supplemental_data.motifs_files\DREB1B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56" descr="C:\Users\tatia\Dropbox (Personal)\RICE\TRANSFAC\DRAFTS\Supplemental_data_rice_motifs\Supplemental_data.motifs_files\DREB1B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38" name="Picture 55" descr="C:\Users\tatia\Dropbox (Personal)\RICE\TRANSFAC\DRAFTS\Supplemental_data_rice_motifs\Supplemental_data.motifs_files\119_DREB1B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55" descr="C:\Users\tatia\Dropbox (Personal)\RICE\TRANSFAC\DRAFTS\Supplemental_data_rice_motifs\Supplemental_data.motifs_files\119_DREB1B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717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EB2C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39" name="Picture 54" descr="C:\Users\tatia\Dropbox (Personal)\RICE\TRANSFAC\DRAFTS\Supplemental_data_rice_motifs\Supplemental_data.motifs_files\DREB2C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54" descr="C:\Users\tatia\Dropbox (Personal)\RICE\TRANSFAC\DRAFTS\Supplemental_data_rice_motifs\Supplemental_data.motifs_files\DREB2C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0" name="Picture 53" descr="C:\Users\tatia\Dropbox (Personal)\RICE\TRANSFAC\DRAFTS\Supplemental_data_rice_motifs\Supplemental_data.motifs_files\047_DREB2C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53" descr="C:\Users\tatia\Dropbox (Personal)\RICE\TRANSFAC\DRAFTS\Supplemental_data_rice_motifs\Supplemental_data.motifs_files\047_DREB2C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5147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L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28725" cy="952500"/>
                  <wp:effectExtent l="0" t="0" r="0" b="0"/>
                  <wp:docPr id="41" name="Picture 52" descr="C:\Users\tatia\Dropbox (Personal)\RICE\TRANSFAC\DRAFTS\Supplemental_data_rice_motifs\Supplemental_data.motifs_files\E2L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52" descr="C:\Users\tatia\Dropbox (Personal)\RICE\TRANSFAC\DRAFTS\Supplemental_data_rice_motifs\Supplemental_data.motifs_files\E2L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2" name="Picture 51" descr="C:\Users\tatia\Dropbox (Personal)\RICE\TRANSFAC\DRAFTS\Supplemental_data_rice_motifs\Supplemental_data.motifs_files\120_E2L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51" descr="C:\Users\tatia\Dropbox (Personal)\RICE\TRANSFAC\DRAFTS\Supplemental_data_rice_motifs\Supplemental_data.motifs_files\120_E2L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222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039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43" name="Picture 50" descr="C:\Users\tatia\Dropbox (Personal)\RICE\TRANSFAC\DRAFTS\Supplemental_data_rice_motifs\Supplemental_data.motifs_files\ERF039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50" descr="C:\Users\tatia\Dropbox (Personal)\RICE\TRANSFAC\DRAFTS\Supplemental_data_rice_motifs\Supplemental_data.motifs_files\ERF039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4" name="Picture 49" descr="C:\Users\tatia\Dropbox (Personal)\RICE\TRANSFAC\DRAFTS\Supplemental_data_rice_motifs\Supplemental_data.motifs_files\176_ERF039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9" descr="C:\Users\tatia\Dropbox (Personal)\RICE\TRANSFAC\DRAFTS\Supplemental_data_rice_motifs\Supplemental_data.motifs_files\176_ERF039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8440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1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45" name="Picture 48" descr="C:\Users\tatia\Dropbox (Personal)\RICE\TRANSFAC\DRAFTS\Supplemental_data_rice_motifs\Supplemental_data.motifs_files\ER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8" descr="C:\Users\tatia\Dropbox (Personal)\RICE\TRANSFAC\DRAFTS\Supplemental_data_rice_motifs\Supplemental_data.motifs_files\ER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6" name="Picture 47" descr="C:\Users\tatia\Dropbox (Personal)\RICE\TRANSFAC\DRAFTS\Supplemental_data_rice_motifs\Supplemental_data.motifs_files\029_ER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7" descr="C:\Users\tatia\Dropbox (Personal)\RICE\TRANSFAC\DRAFTS\Supplemental_data_rice_motifs\Supplemental_data.motifs_files\029_ER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6545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105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47" name="Picture 46" descr="C:\Users\tatia\Dropbox (Personal)\RICE\TRANSFAC\DRAFTS\Supplemental_data_rice_motifs\Supplemental_data.motifs_files\ERF105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 descr="C:\Users\tatia\Dropbox (Personal)\RICE\TRANSFAC\DRAFTS\Supplemental_data_rice_motifs\Supplemental_data.motifs_files\ERF105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48" name="Picture 45" descr="C:\Users\tatia\Dropbox (Personal)\RICE\TRANSFAC\DRAFTS\Supplemental_data_rice_motifs\Supplemental_data.motifs_files\067_ERF105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5" descr="C:\Users\tatia\Dropbox (Personal)\RICE\TRANSFAC\DRAFTS\Supplemental_data_rice_motifs\Supplemental_data.motifs_files\067_ERF105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0451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RF112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49" name="Picture 44" descr="C:\Users\tatia\Dropbox (Personal)\RICE\TRANSFAC\DRAFTS\Supplemental_data_rice_motifs\Supplemental_data.motifs_files\ERF11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4" descr="C:\Users\tatia\Dropbox (Personal)\RICE\TRANSFAC\DRAFTS\Supplemental_data_rice_motifs\Supplemental_data.motifs_files\ERF11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50" name="Picture 43" descr="C:\Users\tatia\Dropbox (Personal)\RICE\TRANSFAC\DRAFTS\Supplemental_data_rice_motifs\Supplemental_data.motifs_files\095_ERF112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43" descr="C:\Users\tatia\Dropbox (Personal)\RICE\TRANSFAC\DRAFTS\Supplemental_data_rice_motifs\Supplemental_data.motifs_files\095_ERF112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9973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112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51" name="Picture 42" descr="C:\Users\tatia\Dropbox (Personal)\RICE\TRANSFAC\DRAFTS\Supplemental_data_rice_motifs\Supplemental_data.motifs_files\ERF112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42" descr="C:\Users\tatia\Dropbox (Personal)\RICE\TRANSFAC\DRAFTS\Supplemental_data_rice_motifs\Supplemental_data.motifs_files\ERF112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52" name="Picture 41" descr="C:\Users\tatia\Dropbox (Personal)\RICE\TRANSFAC\DRAFTS\Supplemental_data_rice_motifs\Supplemental_data.motifs_files\048_ERF112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41" descr="C:\Users\tatia\Dropbox (Personal)\RICE\TRANSFAC\DRAFTS\Supplemental_data_rice_motifs\Supplemental_data.motifs_files\048_ERF112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055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4_04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343025" cy="952500"/>
                  <wp:effectExtent l="0" t="0" r="0" b="0"/>
                  <wp:docPr id="53" name="Picture 40" descr="C:\Users\tatia\Dropbox (Personal)\RICE\TRANSFAC\DRAFTS\Supplemental_data_rice_motifs\Supplemental_data.motifs_files\ERF4_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40" descr="C:\Users\tatia\Dropbox (Personal)\RICE\TRANSFAC\DRAFTS\Supplemental_data_rice_motifs\Supplemental_data.motifs_files\ERF4_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54" name="Picture 39" descr="C:\Users\tatia\Dropbox (Personal)\RICE\TRANSFAC\DRAFTS\Supplemental_data_rice_motifs\Supplemental_data.motifs_files\032_ERF4_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39" descr="C:\Users\tatia\Dropbox (Personal)\RICE\TRANSFAC\DRAFTS\Supplemental_data_rice_motifs\Supplemental_data.motifs_files\032_ERF4_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62750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6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55" name="Picture 38" descr="C:\Users\tatia\Dropbox (Personal)\RICE\TRANSFAC\DRAFTS\Supplemental_data_rice_motifs\Supplemental_data.motifs_files\ERF6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38" descr="C:\Users\tatia\Dropbox (Personal)\RICE\TRANSFAC\DRAFTS\Supplemental_data_rice_motifs\Supplemental_data.motifs_files\ERF6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56" name="Picture 37" descr="C:\Users\tatia\Dropbox (Personal)\RICE\TRANSFAC\DRAFTS\Supplemental_data_rice_motifs\Supplemental_data.motifs_files\109_ERF6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37" descr="C:\Users\tatia\Dropbox (Personal)\RICE\TRANSFAC\DRAFTS\Supplemental_data_rice_motifs\Supplemental_data.motifs_files\109_ERF6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0421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F8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57" name="Picture 36" descr="C:\Users\tatia\Dropbox (Personal)\RICE\TRANSFAC\DRAFTS\Supplemental_data_rice_motifs\Supplemental_data.motifs_files\ERF8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36" descr="C:\Users\tatia\Dropbox (Personal)\RICE\TRANSFAC\DRAFTS\Supplemental_data_rice_motifs\Supplemental_data.motifs_files\ERF8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58" name="Picture 35" descr="C:\Users\tatia\Dropbox (Personal)\RICE\TRANSFAC\DRAFTS\Supplemental_data_rice_motifs\Supplemental_data.motifs_files\132_ATERF8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35" descr="C:\Users\tatia\Dropbox (Personal)\RICE\TRANSFAC\DRAFTS\Supplemental_data_rice_motifs\Supplemental_data.motifs_files\132_ATERF8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27487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F1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457325" cy="952500"/>
                  <wp:effectExtent l="0" t="0" r="0" b="0"/>
                  <wp:docPr id="59" name="Picture 34" descr="C:\Users\tatia\Dropbox (Personal)\RICE\TRANSFAC\DRAFTS\Supplemental_data_rice_motifs\Supplemental_data.motifs_files\GB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34" descr="C:\Users\tatia\Dropbox (Personal)\RICE\TRANSFAC\DRAFTS\Supplemental_data_rice_motifs\Supplemental_data.motifs_files\GB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0" name="Picture 33" descr="C:\Users\tatia\Dropbox (Personal)\RICE\TRANSFAC\DRAFTS\Supplemental_data_rice_motifs\Supplemental_data.motifs_files\168_GB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33" descr="C:\Users\tatia\Dropbox (Personal)\RICE\TRANSFAC\DRAFTS\Supplemental_data_rice_motifs\Supplemental_data.motifs_files\168_GB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91342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T1_Q6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790700" cy="952500"/>
                  <wp:effectExtent l="0" t="0" r="0" b="0"/>
                  <wp:docPr id="61" name="Picture 32" descr="C:\Users\tatia\Dropbox (Personal)\RICE\TRANSFAC\DRAFTS\Supplemental_data_rice_motifs\Supplemental_data.motifs_files\GT1_Q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32" descr="C:\Users\tatia\Dropbox (Personal)\RICE\TRANSFAC\DRAFTS\Supplemental_data_rice_motifs\Supplemental_data.motifs_files\GT1_Q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2" name="Picture 31" descr="C:\Users\tatia\Dropbox (Personal)\RICE\TRANSFAC\DRAFTS\Supplemental_data_rice_motifs\Supplemental_data.motifs_files\171_GT1_Q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31" descr="C:\Users\tatia\Dropbox (Personal)\RICE\TRANSFAC\DRAFTS\Supplemental_data_rice_motifs\Supplemental_data.motifs_files\171_GT1_Q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61822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HB4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457325" cy="952500"/>
                  <wp:effectExtent l="0" t="0" r="0" b="0"/>
                  <wp:docPr id="63" name="Picture 30" descr="C:\Users\tatia\Dropbox (Personal)\RICE\TRANSFAC\DRAFTS\Supplemental_data_rice_motifs\Supplemental_data.motifs_files\HAHB4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30" descr="C:\Users\tatia\Dropbox (Personal)\RICE\TRANSFAC\DRAFTS\Supplemental_data_rice_motifs\Supplemental_data.motifs_files\HAHB4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4" name="Picture 29" descr="C:\Users\tatia\Dropbox (Personal)\RICE\TRANSFAC\DRAFTS\Supplemental_data_rice_motifs\Supplemental_data.motifs_files\178_HAHB4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29" descr="C:\Users\tatia\Dropbox (Personal)\RICE\TRANSFAC\DRAFTS\Supplemental_data_rice_motifs\Supplemental_data.motifs_files\178_HAHB4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698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BPA1_Q6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65" name="Picture 28" descr="C:\Users\tatia\Dropbox (Personal)\RICE\TRANSFAC\DRAFTS\Supplemental_data_rice_motifs\Supplemental_data.motifs_files\HBPA1_Q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28" descr="C:\Users\tatia\Dropbox (Personal)\RICE\TRANSFAC\DRAFTS\Supplemental_data_rice_motifs\Supplemental_data.motifs_files\HBPA1_Q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6" name="Picture 27" descr="C:\Users\tatia\Dropbox (Personal)\RICE\TRANSFAC\DRAFTS\Supplemental_data_rice_motifs\Supplemental_data.motifs_files\100_HBPA1_Q6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27" descr="C:\Users\tatia\Dropbox (Personal)\RICE\TRANSFAC\DRAFTS\Supplemental_data_rice_motifs\Supplemental_data.motifs_files\100_HBPA1_Q6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6166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FA1E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114425" cy="952500"/>
                  <wp:effectExtent l="0" t="0" r="0" b="0"/>
                  <wp:docPr id="67" name="Picture 26" descr="C:\Users\tatia\Dropbox (Personal)\RICE\TRANSFAC\DRAFTS\Supplemental_data_rice_motifs\Supplemental_data.motifs_files\HSFA1E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26" descr="C:\Users\tatia\Dropbox (Personal)\RICE\TRANSFAC\DRAFTS\Supplemental_data_rice_motifs\Supplemental_data.motifs_files\HSFA1E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68" name="Picture 25" descr="C:\Users\tatia\Dropbox (Personal)\RICE\TRANSFAC\DRAFTS\Supplemental_data_rice_motifs\Supplemental_data.motifs_files\106_HSFA1E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25" descr="C:\Users\tatia\Dropbox (Personal)\RICE\TRANSFAC\DRAFTS\Supplemental_data_rice_motifs\Supplemental_data.motifs_files\106_HSFA1E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86291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1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790700" cy="952500"/>
                  <wp:effectExtent l="0" t="0" r="0" b="0"/>
                  <wp:docPr id="69" name="Picture 24" descr="C:\Users\tatia\Dropbox (Personal)\RICE\TRANSFAC\DRAFTS\Supplemental_data_rice_motifs\Supplemental_data.motifs_files\LIM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24" descr="C:\Users\tatia\Dropbox (Personal)\RICE\TRANSFAC\DRAFTS\Supplemental_data_rice_motifs\Supplemental_data.motifs_files\LIM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70" name="Picture 23" descr="C:\Users\tatia\Dropbox (Personal)\RICE\TRANSFAC\DRAFTS\Supplemental_data_rice_motifs\Supplemental_data.motifs_files\187_LIM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23" descr="C:\Users\tatia\Dropbox (Personal)\RICE\TRANSFAC\DRAFTS\Supplemental_data_rice_motifs\Supplemental_data.motifs_files\187_LIM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9194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043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71" name="Picture 22" descr="C:\Users\tatia\Dropbox (Personal)\RICE\TRANSFAC\DRAFTS\Supplemental_data_rice_motifs\Supplemental_data.motifs_files\NAC043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22" descr="C:\Users\tatia\Dropbox (Personal)\RICE\TRANSFAC\DRAFTS\Supplemental_data_rice_motifs\Supplemental_data.motifs_files\NAC043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72" name="Picture 21" descr="C:\Users\tatia\Dropbox (Personal)\RICE\TRANSFAC\DRAFTS\Supplemental_data_rice_motifs\Supplemental_data.motifs_files\179_NAC043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21" descr="C:\Users\tatia\Dropbox (Personal)\RICE\TRANSFAC\DRAFTS\Supplemental_data_rice_motifs\Supplemental_data.motifs_files\179_NAC043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82551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CF5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73" name="Picture 20" descr="C:\Users\tatia\Dropbox (Personal)\RICE\TRANSFAC\DRAFTS\Supplemental_data_rice_motifs\Supplemental_data.motifs_files\PCF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20" descr="C:\Users\tatia\Dropbox (Personal)\RICE\TRANSFAC\DRAFTS\Supplemental_data_rice_motifs\Supplemental_data.motifs_files\PCF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74" name="Picture 19" descr="C:\Users\tatia\Dropbox (Personal)\RICE\TRANSFAC\DRAFTS\Supplemental_data_rice_motifs\Supplemental_data.motifs_files\188_PCF5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19" descr="C:\Users\tatia\Dropbox (Personal)\RICE\TRANSFAC\DRAFTS\Supplemental_data_rice_motifs\Supplemental_data.motifs_files\188_PCF5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7985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D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75" name="Picture 18" descr="C:\Users\tatia\Dropbox (Personal)\RICE\TRANSFAC\DRAFTS\Supplemental_data_rice_motifs\Supplemental_data.motifs_files\PEND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18" descr="C:\Users\tatia\Dropbox (Personal)\RICE\TRANSFAC\DRAFTS\Supplemental_data_rice_motifs\Supplemental_data.motifs_files\PEND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76" name="Picture 17" descr="C:\Users\tatia\Dropbox (Personal)\RICE\TRANSFAC\DRAFTS\Supplemental_data_rice_motifs\Supplemental_data.motifs_files\181_PEND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17" descr="C:\Users\tatia\Dropbox (Personal)\RICE\TRANSFAC\DRAFTS\Supplemental_data_rice_motifs\Supplemental_data.motifs_files\181_PEND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4873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F3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2343150" cy="952500"/>
                  <wp:effectExtent l="0" t="0" r="0" b="0"/>
                  <wp:docPr id="77" name="Picture 16" descr="C:\Users\tatia\Dropbox (Personal)\RICE\TRANSFAC\DRAFTS\Supplemental_data_rice_motifs\Supplemental_data.motifs_files\PIF3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16" descr="C:\Users\tatia\Dropbox (Personal)\RICE\TRANSFAC\DRAFTS\Supplemental_data_rice_motifs\Supplemental_data.motifs_files\PIF3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78" name="Picture 15" descr="C:\Users\tatia\Dropbox (Personal)\RICE\TRANSFAC\DRAFTS\Supplemental_data_rice_motifs\Supplemental_data.motifs_files\104_PIF3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15" descr="C:\Users\tatia\Dropbox (Personal)\RICE\TRANSFAC\DRAFTS\Supplemental_data_rice_motifs\Supplemental_data.motifs_files\104_PIF3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4885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457325" cy="952500"/>
                  <wp:effectExtent l="0" t="0" r="0" b="0"/>
                  <wp:docPr id="79" name="Picture 14" descr="C:\Users\tatia\Dropbox (Personal)\RICE\TRANSFAC\DRAFTS\Supplemental_data_rice_motifs\Supplemental_data.motifs_files\ROM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14" descr="C:\Users\tatia\Dropbox (Personal)\RICE\TRANSFAC\DRAFTS\Supplemental_data_rice_motifs\Supplemental_data.motifs_files\ROM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0" name="Picture 13" descr="C:\Users\tatia\Dropbox (Personal)\RICE\TRANSFAC\DRAFTS\Supplemental_data_rice_motifs\Supplemental_data.motifs_files\180_ROM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13" descr="C:\Users\tatia\Dropbox (Personal)\RICE\TRANSFAC\DRAFTS\Supplemental_data_rice_motifs\Supplemental_data.motifs_files\180_ROM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7409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F1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2009775" cy="952500"/>
                  <wp:effectExtent l="0" t="0" r="0" b="0"/>
                  <wp:docPr id="81" name="Picture 12" descr="C:\Users\tatia\Dropbox (Personal)\RICE\TRANSFAC\DRAFTS\Supplemental_data_rice_motifs\Supplemental_data.motifs_files\SBF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12" descr="C:\Users\tatia\Dropbox (Personal)\RICE\TRANSFAC\DRAFTS\Supplemental_data_rice_motifs\Supplemental_data.motifs_files\SBF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2" name="Picture 11" descr="C:\Users\tatia\Dropbox (Personal)\RICE\TRANSFAC\DRAFTS\Supplemental_data_rice_motifs\Supplemental_data.motifs_files\159_SBF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11" descr="C:\Users\tatia\Dropbox (Personal)\RICE\TRANSFAC\DRAFTS\Supplemental_data_rice_motifs\Supplemental_data.motifs_files\159_SBF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318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F1_Q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83" name="Picture 10" descr="C:\Users\tatia\Dropbox (Personal)\RICE\TRANSFAC\DRAFTS\Supplemental_data_rice_motifs\Supplemental_data.motifs_files\SP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10" descr="C:\Users\tatia\Dropbox (Personal)\RICE\TRANSFAC\DRAFTS\Supplemental_data_rice_motifs\Supplemental_data.motifs_files\SP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4" name="Picture 9" descr="C:\Users\tatia\Dropbox (Personal)\RICE\TRANSFAC\DRAFTS\Supplemental_data_rice_motifs\Supplemental_data.motifs_files\182_SPF1_Q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9" descr="C:\Users\tatia\Dropbox (Personal)\RICE\TRANSFAC\DRAFTS\Supplemental_data_rice_motifs\Supplemental_data.motifs_files\182_SPF1_Q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1421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CP11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790700" cy="952500"/>
                  <wp:effectExtent l="0" t="0" r="0" b="0"/>
                  <wp:docPr id="85" name="Picture 8" descr="C:\Users\tatia\Dropbox (Personal)\RICE\TRANSFAC\DRAFTS\Supplemental_data_rice_motifs\Supplemental_data.motifs_files\TCP1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8" descr="C:\Users\tatia\Dropbox (Personal)\RICE\TRANSFAC\DRAFTS\Supplemental_data_rice_motifs\Supplemental_data.motifs_files\TCP1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6" name="Picture 7" descr="C:\Users\tatia\Dropbox (Personal)\RICE\TRANSFAC\DRAFTS\Supplemental_data_rice_motifs\Supplemental_data.motifs_files\006_TCP11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7" descr="C:\Users\tatia\Dropbox (Personal)\RICE\TRANSFAC\DRAFTS\Supplemental_data_rice_motifs\Supplemental_data.motifs_files\006_TCP11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4426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P15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87" name="Picture 6" descr="C:\Users\tatia\Dropbox (Personal)\RICE\TRANSFAC\DRAFTS\Supplemental_data_rice_motifs\Supplemental_data.motifs_files\TCP15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6" descr="C:\Users\tatia\Dropbox (Personal)\RICE\TRANSFAC\DRAFTS\Supplemental_data_rice_motifs\Supplemental_data.motifs_files\TCP15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88" name="Picture 5" descr="C:\Users\tatia\Dropbox (Personal)\RICE\TRANSFAC\DRAFTS\Supplemental_data_rice_motifs\Supplemental_data.motifs_files\001_TCP15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5" descr="C:\Users\tatia\Dropbox (Personal)\RICE\TRANSFAC\DRAFTS\Supplemental_data_rice_motifs\Supplemental_data.motifs_files\001_TCP15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48238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P20_02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571625" cy="952500"/>
                  <wp:effectExtent l="0" t="0" r="0" b="0"/>
                  <wp:docPr id="89" name="Picture 4" descr="C:\Users\tatia\Dropbox (Personal)\RICE\TRANSFAC\DRAFTS\Supplemental_data_rice_motifs\Supplemental_data.motifs_files\TCP20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4" descr="C:\Users\tatia\Dropbox (Personal)\RICE\TRANSFAC\DRAFTS\Supplemental_data_rice_motifs\Supplemental_data.motifs_files\TCP20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90" name="Picture 3" descr="C:\Users\tatia\Dropbox (Personal)\RICE\TRANSFAC\DRAFTS\Supplemental_data_rice_motifs\Supplemental_data.motifs_files\013_TCP20_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3" descr="C:\Users\tatia\Dropbox (Personal)\RICE\TRANSFAC\DRAFTS\Supplemental_data_rice_motifs\Supplemental_data.motifs_files\013_TCP20_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08680</w:t>
            </w:r>
          </w:p>
        </w:tc>
      </w:tr>
      <w:tr w:rsidR="006222FA">
        <w:tc>
          <w:tcPr>
            <w:tcW w:w="324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KY48_01</w:t>
            </w:r>
          </w:p>
        </w:tc>
        <w:tc>
          <w:tcPr>
            <w:tcW w:w="378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457325" cy="952500"/>
                  <wp:effectExtent l="0" t="0" r="0" b="0"/>
                  <wp:docPr id="91" name="Picture 2" descr="C:\Users\tatia\Dropbox (Personal)\RICE\TRANSFAC\DRAFTS\Supplemental_data_rice_motifs\Supplemental_data.motifs_files\WRKY48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2" descr="C:\Users\tatia\Dropbox (Personal)\RICE\TRANSFAC\DRAFTS\Supplemental_data_rice_motifs\Supplemental_data.motifs_files\WRKY48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9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left w:w="-7" w:type="dxa"/>
            </w:tcMar>
            <w:vAlign w:val="center"/>
          </w:tcPr>
          <w:p w:rsidR="006222FA" w:rsidRDefault="003F1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9525">
                  <wp:extent cx="1266825" cy="952500"/>
                  <wp:effectExtent l="0" t="0" r="0" b="0"/>
                  <wp:docPr id="92" name="Picture 1" descr="C:\Users\tatia\Dropbox (Personal)\RICE\TRANSFAC\DRAFTS\Supplemental_data_rice_motifs\Supplemental_data.motifs_files\172_WRKY48_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1" descr="C:\Users\tatia\Dropbox (Personal)\RICE\TRANSFAC\DRAFTS\Supplemental_data_rice_motifs\Supplemental_data.motifs_files\172_WRKY48_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tcMar>
              <w:top w:w="225" w:type="dxa"/>
              <w:left w:w="202" w:type="dxa"/>
              <w:bottom w:w="225" w:type="dxa"/>
              <w:right w:w="225" w:type="dxa"/>
            </w:tcMar>
            <w:vAlign w:val="center"/>
          </w:tcPr>
          <w:p w:rsidR="006222FA" w:rsidRDefault="003F1897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45325</w:t>
            </w:r>
          </w:p>
        </w:tc>
      </w:tr>
    </w:tbl>
    <w:p w:rsidR="006222FA" w:rsidRDefault="006222FA"/>
    <w:sectPr w:rsidR="006222FA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08"/>
  <w:characterSpacingControl w:val="doNotCompress"/>
  <w:compat>
    <w:compatSetting w:name="compatibilityMode" w:uri="http://schemas.microsoft.com/office/word" w:val="12"/>
  </w:compat>
  <w:rsids>
    <w:rsidRoot w:val="006222FA"/>
    <w:rsid w:val="003F1897"/>
    <w:rsid w:val="0062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49524E-14EC-42F8-B69D-68EF3EC3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76" Type="http://schemas.openxmlformats.org/officeDocument/2006/relationships/image" Target="media/image73.png"/><Relationship Id="rId84" Type="http://schemas.openxmlformats.org/officeDocument/2006/relationships/image" Target="media/image81.png"/><Relationship Id="rId89" Type="http://schemas.openxmlformats.org/officeDocument/2006/relationships/image" Target="media/image86.png"/><Relationship Id="rId97" Type="http://schemas.openxmlformats.org/officeDocument/2006/relationships/theme" Target="theme/theme1.xml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image" Target="media/image63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87" Type="http://schemas.openxmlformats.org/officeDocument/2006/relationships/image" Target="media/image84.png"/><Relationship Id="rId5" Type="http://schemas.openxmlformats.org/officeDocument/2006/relationships/image" Target="media/image2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90" Type="http://schemas.openxmlformats.org/officeDocument/2006/relationships/image" Target="media/image87.png"/><Relationship Id="rId95" Type="http://schemas.openxmlformats.org/officeDocument/2006/relationships/image" Target="media/image92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77" Type="http://schemas.openxmlformats.org/officeDocument/2006/relationships/image" Target="media/image74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93" Type="http://schemas.openxmlformats.org/officeDocument/2006/relationships/image" Target="media/image90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91" Type="http://schemas.openxmlformats.org/officeDocument/2006/relationships/image" Target="media/image88.png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94" Type="http://schemas.openxmlformats.org/officeDocument/2006/relationships/image" Target="media/image9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Tatarinova</dc:creator>
  <dc:description/>
  <cp:lastModifiedBy>Tatiana Tatarinova</cp:lastModifiedBy>
  <cp:revision>2</cp:revision>
  <dcterms:created xsi:type="dcterms:W3CDTF">2017-10-23T00:29:00Z</dcterms:created>
  <dcterms:modified xsi:type="dcterms:W3CDTF">2017-10-23T00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